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6B1D2" w14:textId="77777777" w:rsidR="00B75A1E" w:rsidRPr="009846FB" w:rsidRDefault="00B75A1E" w:rsidP="00B75A1E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6"/>
        <w:gridCol w:w="4664"/>
      </w:tblGrid>
      <w:tr w:rsidR="00B75A1E" w:rsidRPr="009846FB" w14:paraId="0BAE9633" w14:textId="77777777" w:rsidTr="00616CE0">
        <w:tc>
          <w:tcPr>
            <w:tcW w:w="4686" w:type="dxa"/>
          </w:tcPr>
          <w:p w14:paraId="57408AF9" w14:textId="77777777" w:rsidR="00B75A1E" w:rsidRPr="009846FB" w:rsidRDefault="00B75A1E" w:rsidP="00616CE0">
            <w:pPr>
              <w:jc w:val="center"/>
              <w:rPr>
                <w:noProof/>
              </w:rPr>
            </w:pPr>
            <w:r w:rsidRPr="009846FB">
              <w:rPr>
                <w:noProof/>
              </w:rPr>
              <w:drawing>
                <wp:inline distT="0" distB="0" distL="0" distR="0" wp14:anchorId="61C15483" wp14:editId="50D40E44">
                  <wp:extent cx="2649415" cy="2578180"/>
                  <wp:effectExtent l="0" t="0" r="0" b="0"/>
                  <wp:docPr id="1303778358" name="Picture 15" descr="A diagram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3778358" name="Picture 15" descr="A diagram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52" t="16880" r="6505" b="20760"/>
                          <a:stretch/>
                        </pic:blipFill>
                        <pic:spPr bwMode="auto">
                          <a:xfrm>
                            <a:off x="0" y="0"/>
                            <a:ext cx="2656175" cy="2584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4" w:type="dxa"/>
          </w:tcPr>
          <w:p w14:paraId="62204972" w14:textId="77777777" w:rsidR="00B75A1E" w:rsidRPr="009846FB" w:rsidRDefault="00B75A1E" w:rsidP="00616CE0">
            <w:pPr>
              <w:jc w:val="center"/>
              <w:rPr>
                <w:noProof/>
              </w:rPr>
            </w:pPr>
            <w:r w:rsidRPr="009846FB">
              <w:rPr>
                <w:noProof/>
              </w:rPr>
              <w:drawing>
                <wp:inline distT="0" distB="0" distL="0" distR="0" wp14:anchorId="72341706" wp14:editId="53643697">
                  <wp:extent cx="2694273" cy="2637692"/>
                  <wp:effectExtent l="0" t="0" r="0" b="0"/>
                  <wp:docPr id="178683382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52" t="16606" r="6505" b="20659"/>
                          <a:stretch/>
                        </pic:blipFill>
                        <pic:spPr bwMode="auto">
                          <a:xfrm>
                            <a:off x="0" y="0"/>
                            <a:ext cx="2700446" cy="2643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5A1E" w:rsidRPr="009846FB" w14:paraId="0F0534BA" w14:textId="77777777" w:rsidTr="00616CE0">
        <w:tc>
          <w:tcPr>
            <w:tcW w:w="4686" w:type="dxa"/>
            <w:tcBorders>
              <w:bottom w:val="single" w:sz="4" w:space="0" w:color="auto"/>
            </w:tcBorders>
          </w:tcPr>
          <w:p w14:paraId="43C4D8B3" w14:textId="77777777" w:rsidR="00B75A1E" w:rsidRPr="009846FB" w:rsidRDefault="00B75A1E" w:rsidP="00616CE0">
            <w:pPr>
              <w:jc w:val="center"/>
              <w:rPr>
                <w:noProof/>
              </w:rPr>
            </w:pPr>
            <w:r w:rsidRPr="009846FB">
              <w:rPr>
                <w:noProof/>
              </w:rPr>
              <w:drawing>
                <wp:inline distT="0" distB="0" distL="0" distR="0" wp14:anchorId="468F30F9" wp14:editId="7E568C6E">
                  <wp:extent cx="2831123" cy="2723889"/>
                  <wp:effectExtent l="0" t="0" r="7620" b="635"/>
                  <wp:docPr id="1785301143" name="Picture 14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5301143" name="Picture 14" descr="A diagram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73" t="17060" r="5782" b="20851"/>
                          <a:stretch/>
                        </pic:blipFill>
                        <pic:spPr bwMode="auto">
                          <a:xfrm>
                            <a:off x="0" y="0"/>
                            <a:ext cx="2838841" cy="2731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4" w:type="dxa"/>
            <w:tcBorders>
              <w:bottom w:val="single" w:sz="4" w:space="0" w:color="auto"/>
            </w:tcBorders>
          </w:tcPr>
          <w:p w14:paraId="71BA3160" w14:textId="77777777" w:rsidR="00B75A1E" w:rsidRPr="009846FB" w:rsidRDefault="00B75A1E" w:rsidP="00616CE0">
            <w:pPr>
              <w:jc w:val="center"/>
            </w:pPr>
            <w:r w:rsidRPr="009846FB">
              <w:rPr>
                <w:noProof/>
              </w:rPr>
              <w:drawing>
                <wp:inline distT="0" distB="0" distL="0" distR="0" wp14:anchorId="59565F35" wp14:editId="618F48D9">
                  <wp:extent cx="2660604" cy="2584938"/>
                  <wp:effectExtent l="0" t="0" r="6985" b="6350"/>
                  <wp:docPr id="291158616" name="Picture 13" descr="A diagram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158616" name="Picture 13" descr="A diagram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11" t="16700" r="6857" b="21122"/>
                          <a:stretch/>
                        </pic:blipFill>
                        <pic:spPr bwMode="auto">
                          <a:xfrm>
                            <a:off x="0" y="0"/>
                            <a:ext cx="2683152" cy="260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5A1E" w:rsidRPr="009846FB" w14:paraId="6D6295AB" w14:textId="77777777" w:rsidTr="00616CE0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478FE" w14:textId="77777777" w:rsidR="00B75A1E" w:rsidRPr="009846FB" w:rsidRDefault="00B75A1E" w:rsidP="00616CE0">
            <w:pPr>
              <w:jc w:val="center"/>
              <w:rPr>
                <w:noProof/>
              </w:rPr>
            </w:pPr>
            <w:r w:rsidRPr="009846FB">
              <w:t xml:space="preserve">Supplementary Figure 2. Comparison plots according to the first and second components in GGE analysis by centering each environment in one plot. </w:t>
            </w:r>
          </w:p>
        </w:tc>
      </w:tr>
    </w:tbl>
    <w:p w14:paraId="7A14A273" w14:textId="77777777" w:rsidR="00F6482B" w:rsidRDefault="00F6482B"/>
    <w:sectPr w:rsidR="00F64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A1E"/>
    <w:rsid w:val="001B00AA"/>
    <w:rsid w:val="002514CD"/>
    <w:rsid w:val="00270D5E"/>
    <w:rsid w:val="002A2150"/>
    <w:rsid w:val="003202CD"/>
    <w:rsid w:val="003D4A51"/>
    <w:rsid w:val="004B0B0D"/>
    <w:rsid w:val="004E7D05"/>
    <w:rsid w:val="005022FD"/>
    <w:rsid w:val="00550317"/>
    <w:rsid w:val="00567C88"/>
    <w:rsid w:val="005D4523"/>
    <w:rsid w:val="005F24EF"/>
    <w:rsid w:val="00731D00"/>
    <w:rsid w:val="008606D2"/>
    <w:rsid w:val="00941723"/>
    <w:rsid w:val="00980B3B"/>
    <w:rsid w:val="009C1866"/>
    <w:rsid w:val="00B30A92"/>
    <w:rsid w:val="00B37721"/>
    <w:rsid w:val="00B75A1E"/>
    <w:rsid w:val="00B92BAB"/>
    <w:rsid w:val="00C16623"/>
    <w:rsid w:val="00C47654"/>
    <w:rsid w:val="00CB441F"/>
    <w:rsid w:val="00D766AE"/>
    <w:rsid w:val="00D95807"/>
    <w:rsid w:val="00E70A62"/>
    <w:rsid w:val="00E827ED"/>
    <w:rsid w:val="00F6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3D477"/>
  <w15:chartTrackingRefBased/>
  <w15:docId w15:val="{A936C1E1-A12D-4408-8A8E-6BBCF1D80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before="120" w:after="120" w:line="276" w:lineRule="auto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A1E"/>
  </w:style>
  <w:style w:type="paragraph" w:styleId="Heading1">
    <w:name w:val="heading 1"/>
    <w:basedOn w:val="Normal"/>
    <w:next w:val="Normal"/>
    <w:link w:val="Heading1Char"/>
    <w:uiPriority w:val="9"/>
    <w:qFormat/>
    <w:rsid w:val="00B75A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A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A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A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A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A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A1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A1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A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A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A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A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A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A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A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A1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A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A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A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A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A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A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A1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5</Characters>
  <Application>Microsoft Office Word</Application>
  <DocSecurity>0</DocSecurity>
  <Lines>7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ed-Moucheshi</dc:creator>
  <cp:keywords/>
  <dc:description/>
  <cp:lastModifiedBy>Armin Saed-Moucheshi</cp:lastModifiedBy>
  <cp:revision>1</cp:revision>
  <dcterms:created xsi:type="dcterms:W3CDTF">2025-03-07T12:39:00Z</dcterms:created>
  <dcterms:modified xsi:type="dcterms:W3CDTF">2025-03-0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46d33-e2ea-4778-ad31-e95b193292a7</vt:lpwstr>
  </property>
</Properties>
</file>